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64F62E" w14:textId="71269B67" w:rsidR="00BF24A0" w:rsidRPr="00D84EC1" w:rsidRDefault="00BF24A0" w:rsidP="00BF24A0">
      <w:pPr>
        <w:rPr>
          <w:b/>
        </w:rPr>
      </w:pPr>
      <w:r w:rsidRPr="004155FB">
        <w:rPr>
          <w:b/>
        </w:rPr>
        <w:t>S</w:t>
      </w:r>
      <w:r>
        <w:rPr>
          <w:b/>
        </w:rPr>
        <w:t>3</w:t>
      </w:r>
      <w:r w:rsidRPr="004155FB">
        <w:rPr>
          <w:b/>
        </w:rPr>
        <w:t xml:space="preserve"> Appendix. </w:t>
      </w:r>
      <w:r w:rsidR="00AE10AB">
        <w:rPr>
          <w:b/>
        </w:rPr>
        <w:t>Hypertension t</w:t>
      </w:r>
      <w:r>
        <w:rPr>
          <w:b/>
        </w:rPr>
        <w:t>reatment recommendations for frail oldest-old</w:t>
      </w:r>
      <w:r w:rsidR="00DB7252">
        <w:rPr>
          <w:b/>
        </w:rPr>
        <w:t xml:space="preserve"> and oldest-old</w:t>
      </w:r>
      <w:r w:rsidR="009266E6">
        <w:rPr>
          <w:b/>
        </w:rPr>
        <w:t xml:space="preserve"> in</w:t>
      </w:r>
      <w:r>
        <w:rPr>
          <w:b/>
        </w:rPr>
        <w:t xml:space="preserve"> </w:t>
      </w:r>
      <w:r w:rsidRPr="008B22AA">
        <w:rPr>
          <w:b/>
        </w:rPr>
        <w:t>the</w:t>
      </w:r>
      <w:r>
        <w:rPr>
          <w:b/>
        </w:rPr>
        <w:t xml:space="preserve"> three</w:t>
      </w:r>
      <w:r w:rsidRPr="008B22AA">
        <w:rPr>
          <w:b/>
        </w:rPr>
        <w:t xml:space="preserve"> most mentioned guidelines</w:t>
      </w:r>
    </w:p>
    <w:p w14:paraId="2F44FF8E" w14:textId="77777777" w:rsidR="00BF24A0" w:rsidRPr="00A00F66" w:rsidRDefault="00BF24A0" w:rsidP="00BF24A0">
      <w:pPr>
        <w:rPr>
          <w:rFonts w:ascii="Arial" w:hAnsi="Arial" w:cs="Arial"/>
        </w:rPr>
      </w:pPr>
    </w:p>
    <w:tbl>
      <w:tblPr>
        <w:tblW w:w="1424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41"/>
        <w:gridCol w:w="1957"/>
        <w:gridCol w:w="992"/>
        <w:gridCol w:w="199"/>
        <w:gridCol w:w="1927"/>
        <w:gridCol w:w="992"/>
        <w:gridCol w:w="196"/>
        <w:gridCol w:w="1931"/>
        <w:gridCol w:w="992"/>
        <w:gridCol w:w="196"/>
        <w:gridCol w:w="1930"/>
        <w:gridCol w:w="992"/>
      </w:tblGrid>
      <w:tr w:rsidR="00BF24A0" w:rsidRPr="00A00F66" w14:paraId="238DCAC0" w14:textId="77777777" w:rsidTr="003B37B1">
        <w:trPr>
          <w:trHeight w:val="420"/>
        </w:trPr>
        <w:tc>
          <w:tcPr>
            <w:tcW w:w="19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CB0F3" w14:textId="77777777" w:rsidR="00BF24A0" w:rsidRPr="00A00F66" w:rsidRDefault="00BF24A0" w:rsidP="0025271C">
            <w:pPr>
              <w:spacing w:line="240" w:lineRule="auto"/>
              <w:rPr>
                <w:lang w:eastAsia="fr-CH"/>
              </w:rPr>
            </w:pPr>
          </w:p>
        </w:tc>
        <w:tc>
          <w:tcPr>
            <w:tcW w:w="606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ECFCE5" w14:textId="0B5E59B6" w:rsidR="00BF24A0" w:rsidRPr="00A00F66" w:rsidRDefault="003115F7" w:rsidP="0025271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H"/>
              </w:rPr>
              <w:t>Frail o</w:t>
            </w:r>
            <w:r w:rsidR="00E6511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H"/>
              </w:rPr>
              <w:t xml:space="preserve">ldest-old </w:t>
            </w:r>
            <w:r w:rsidR="009530D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H"/>
              </w:rPr>
              <w:t>p</w:t>
            </w:r>
            <w:r w:rsidR="00BF24A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H"/>
              </w:rPr>
              <w:t xml:space="preserve">atients </w:t>
            </w:r>
          </w:p>
        </w:tc>
        <w:tc>
          <w:tcPr>
            <w:tcW w:w="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EB3E2" w14:textId="77777777" w:rsidR="00BF24A0" w:rsidRPr="00A00F66" w:rsidRDefault="00BF24A0" w:rsidP="0025271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604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37C503" w14:textId="2CDFF257" w:rsidR="00BF24A0" w:rsidRPr="00A00F66" w:rsidRDefault="003115F7" w:rsidP="0025271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H"/>
              </w:rPr>
              <w:t>O</w:t>
            </w:r>
            <w:r w:rsidR="009530D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H"/>
              </w:rPr>
              <w:t xml:space="preserve">ldest-old patients </w:t>
            </w:r>
          </w:p>
        </w:tc>
      </w:tr>
      <w:tr w:rsidR="00BF24A0" w:rsidRPr="00A00F66" w14:paraId="6416882E" w14:textId="77777777" w:rsidTr="003B37B1">
        <w:trPr>
          <w:trHeight w:val="420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7E63E" w14:textId="77777777" w:rsidR="00BF24A0" w:rsidRPr="00A00F66" w:rsidRDefault="00BF24A0" w:rsidP="0025271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29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389EBB" w14:textId="77777777" w:rsidR="00BF24A0" w:rsidRPr="00A00F66" w:rsidRDefault="00BF24A0" w:rsidP="0025271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H"/>
              </w:rPr>
            </w:pPr>
            <w:r w:rsidRPr="00A00F6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H"/>
              </w:rPr>
              <w:t>SBP 140 mmHg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E4D58" w14:textId="77777777" w:rsidR="00BF24A0" w:rsidRPr="00A00F66" w:rsidRDefault="00BF24A0" w:rsidP="0025271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29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59E18B" w14:textId="77777777" w:rsidR="00BF24A0" w:rsidRPr="00A00F66" w:rsidRDefault="00BF24A0" w:rsidP="0025271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H"/>
              </w:rPr>
            </w:pPr>
            <w:r w:rsidRPr="00A00F6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H"/>
              </w:rPr>
              <w:t>SBP 160 mmHg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E4A4A" w14:textId="77777777" w:rsidR="00BF24A0" w:rsidRPr="00A00F66" w:rsidRDefault="00BF24A0" w:rsidP="0025271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29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E4ECF2" w14:textId="77777777" w:rsidR="00BF24A0" w:rsidRPr="00A00F66" w:rsidRDefault="00BF24A0" w:rsidP="0025271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H"/>
              </w:rPr>
            </w:pPr>
            <w:r w:rsidRPr="00A00F6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H"/>
              </w:rPr>
              <w:t>SBP 140 mmHg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2E79E" w14:textId="77777777" w:rsidR="00BF24A0" w:rsidRPr="00A00F66" w:rsidRDefault="00BF24A0" w:rsidP="0025271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29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5C5ADD" w14:textId="77777777" w:rsidR="00BF24A0" w:rsidRPr="00A00F66" w:rsidRDefault="00BF24A0" w:rsidP="0025271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H"/>
              </w:rPr>
            </w:pPr>
            <w:r w:rsidRPr="00A00F6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H"/>
              </w:rPr>
              <w:t>SBP 160 mmHg</w:t>
            </w:r>
          </w:p>
        </w:tc>
      </w:tr>
      <w:tr w:rsidR="00BF24A0" w:rsidRPr="00A00F66" w14:paraId="287AAB55" w14:textId="77777777" w:rsidTr="003B37B1">
        <w:trPr>
          <w:trHeight w:val="312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377A40" w14:textId="48A7D3BA" w:rsidR="00BF24A0" w:rsidRPr="00EB106B" w:rsidRDefault="00881570" w:rsidP="0025271C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H"/>
              </w:rPr>
              <w:t>T</w:t>
            </w:r>
            <w:r w:rsidR="0033422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H"/>
              </w:rPr>
              <w:t>reatment is r</w:t>
            </w:r>
            <w:r w:rsidR="0036126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H"/>
              </w:rPr>
              <w:t>ecommended</w:t>
            </w:r>
            <w:r w:rsidR="0077616A" w:rsidRPr="00BE3B89">
              <w:rPr>
                <w:sz w:val="22"/>
                <w:szCs w:val="22"/>
                <w:vertAlign w:val="superscript"/>
                <w:lang w:val="en-US"/>
              </w:rPr>
              <w:t>1</w:t>
            </w:r>
            <w:r w:rsidR="00361264">
              <w:rPr>
                <w:sz w:val="22"/>
                <w:szCs w:val="22"/>
                <w:vertAlign w:val="superscript"/>
                <w:lang w:val="en-US"/>
              </w:rPr>
              <w:t xml:space="preserve"> </w:t>
            </w:r>
          </w:p>
          <w:p w14:paraId="41D4792E" w14:textId="77777777" w:rsidR="00BF24A0" w:rsidRDefault="00BF24A0" w:rsidP="0025271C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H"/>
              </w:rPr>
            </w:pPr>
          </w:p>
          <w:p w14:paraId="7113E891" w14:textId="1F217FFB" w:rsidR="00BF24A0" w:rsidRPr="00A00F66" w:rsidRDefault="00BF24A0" w:rsidP="0025271C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DED87" w14:textId="77777777" w:rsidR="00BF24A0" w:rsidRPr="00A00F66" w:rsidRDefault="00BF24A0" w:rsidP="0025271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E086B" w14:textId="55E52B35" w:rsidR="00BF24A0" w:rsidRPr="00A00F66" w:rsidRDefault="00BF24A0" w:rsidP="0025271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5C970" w14:textId="77777777" w:rsidR="00BF24A0" w:rsidRPr="00A00F66" w:rsidRDefault="00BF24A0" w:rsidP="0025271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D9BFE" w14:textId="77777777" w:rsidR="00BF24A0" w:rsidRPr="00A00F66" w:rsidRDefault="00BF24A0" w:rsidP="0025271C">
            <w:pPr>
              <w:spacing w:line="240" w:lineRule="auto"/>
              <w:jc w:val="center"/>
              <w:rPr>
                <w:sz w:val="20"/>
                <w:szCs w:val="20"/>
                <w:lang w:eastAsia="fr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60BA1" w14:textId="3EEF4692" w:rsidR="00BF24A0" w:rsidRPr="00A00F66" w:rsidRDefault="00BF24A0" w:rsidP="0025271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90DB5" w14:textId="77777777" w:rsidR="00BF24A0" w:rsidRPr="00A00F66" w:rsidRDefault="00BF24A0" w:rsidP="0025271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FBA02" w14:textId="77777777" w:rsidR="00BF24A0" w:rsidRPr="00A00F66" w:rsidRDefault="00BF24A0" w:rsidP="009530D3">
            <w:pPr>
              <w:spacing w:line="240" w:lineRule="auto"/>
              <w:jc w:val="center"/>
              <w:rPr>
                <w:sz w:val="20"/>
                <w:szCs w:val="20"/>
                <w:lang w:eastAsia="fr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FD617" w14:textId="53B76D77" w:rsidR="00BF24A0" w:rsidRPr="00A00F66" w:rsidRDefault="00BF24A0" w:rsidP="009530D3">
            <w:pPr>
              <w:spacing w:line="240" w:lineRule="auto"/>
              <w:jc w:val="center"/>
              <w:rPr>
                <w:sz w:val="20"/>
                <w:szCs w:val="20"/>
                <w:lang w:eastAsia="fr-CH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4F164" w14:textId="77777777" w:rsidR="00BF24A0" w:rsidRPr="00A00F66" w:rsidRDefault="00BF24A0" w:rsidP="009530D3">
            <w:pPr>
              <w:spacing w:line="240" w:lineRule="auto"/>
              <w:jc w:val="center"/>
              <w:rPr>
                <w:sz w:val="20"/>
                <w:szCs w:val="20"/>
                <w:lang w:eastAsia="fr-CH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D7CA5" w14:textId="77777777" w:rsidR="00BF24A0" w:rsidRPr="00A00F66" w:rsidRDefault="00BF24A0" w:rsidP="009530D3">
            <w:pPr>
              <w:spacing w:line="240" w:lineRule="auto"/>
              <w:jc w:val="center"/>
              <w:rPr>
                <w:sz w:val="20"/>
                <w:szCs w:val="20"/>
                <w:lang w:eastAsia="fr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38E66" w14:textId="2E54156F" w:rsidR="00BF24A0" w:rsidRPr="00A00F66" w:rsidRDefault="00BF24A0" w:rsidP="0025271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</w:pPr>
          </w:p>
        </w:tc>
      </w:tr>
      <w:tr w:rsidR="003115F7" w:rsidRPr="00A00F66" w14:paraId="10CBA227" w14:textId="77777777" w:rsidTr="009530D3">
        <w:trPr>
          <w:trHeight w:val="312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0BB246" w14:textId="644770C2" w:rsidR="003115F7" w:rsidRPr="00A00F66" w:rsidRDefault="003115F7" w:rsidP="003115F7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H"/>
              </w:rPr>
              <w:t>ESC 2013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2EB77" w14:textId="0252EB33" w:rsidR="003115F7" w:rsidRPr="00A00F66" w:rsidRDefault="003115F7" w:rsidP="00EB106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  <w:t>No</w:t>
            </w:r>
            <w:r w:rsidR="0025271C"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00B5F" w14:textId="77777777" w:rsidR="003115F7" w:rsidRPr="00A00F66" w:rsidRDefault="003115F7" w:rsidP="00EB106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11EDD" w14:textId="77777777" w:rsidR="003115F7" w:rsidRPr="00A00F66" w:rsidRDefault="003115F7" w:rsidP="00EB106B">
            <w:pPr>
              <w:spacing w:line="240" w:lineRule="auto"/>
              <w:jc w:val="center"/>
              <w:rPr>
                <w:sz w:val="20"/>
                <w:szCs w:val="20"/>
                <w:lang w:eastAsia="fr-CH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9FEF2" w14:textId="2685FFC2" w:rsidR="003115F7" w:rsidRPr="00EB106B" w:rsidRDefault="00EB106B" w:rsidP="00EB106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  <w:t>-</w:t>
            </w:r>
            <w:r w:rsidR="00D83ACA"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  <w:t xml:space="preserve"> </w:t>
            </w:r>
            <w:r w:rsidR="00D83ACA" w:rsidRPr="00BE3B89">
              <w:rPr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64AA7" w14:textId="77777777" w:rsidR="003115F7" w:rsidRPr="00A00F66" w:rsidRDefault="003115F7" w:rsidP="00EB106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AC01D" w14:textId="77777777" w:rsidR="003115F7" w:rsidRPr="00A00F66" w:rsidRDefault="003115F7" w:rsidP="00EB106B">
            <w:pPr>
              <w:spacing w:line="240" w:lineRule="auto"/>
              <w:jc w:val="center"/>
              <w:rPr>
                <w:sz w:val="20"/>
                <w:szCs w:val="20"/>
                <w:lang w:eastAsia="fr-CH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8CB0A" w14:textId="5429C5C5" w:rsidR="003115F7" w:rsidRPr="00A00F66" w:rsidRDefault="003115F7" w:rsidP="00EB106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20272" w14:textId="77777777" w:rsidR="003115F7" w:rsidRPr="00A00F66" w:rsidRDefault="003115F7" w:rsidP="00EB106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491A7" w14:textId="77777777" w:rsidR="003115F7" w:rsidRPr="00A00F66" w:rsidRDefault="003115F7" w:rsidP="00EB106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47D05" w14:textId="75213079" w:rsidR="003115F7" w:rsidRPr="00A00F66" w:rsidRDefault="003115F7" w:rsidP="00EB106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D2259" w14:textId="77777777" w:rsidR="003115F7" w:rsidRPr="00A00F66" w:rsidRDefault="003115F7" w:rsidP="00EB106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</w:pPr>
          </w:p>
        </w:tc>
      </w:tr>
      <w:tr w:rsidR="003115F7" w:rsidRPr="00A00F66" w14:paraId="7686226E" w14:textId="77777777" w:rsidTr="009530D3">
        <w:trPr>
          <w:trHeight w:val="312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186245" w14:textId="04313E58" w:rsidR="003115F7" w:rsidRPr="00A00F66" w:rsidRDefault="003115F7" w:rsidP="003115F7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H"/>
              </w:rPr>
              <w:t>NICE 2013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EE270" w14:textId="30DF1B27" w:rsidR="003115F7" w:rsidRPr="00A00F66" w:rsidRDefault="003115F7" w:rsidP="00EB106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  <w:t>No</w:t>
            </w:r>
            <w:r w:rsidR="006F1E6A"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18F6C" w14:textId="77777777" w:rsidR="003115F7" w:rsidRPr="00A00F66" w:rsidRDefault="003115F7" w:rsidP="00EB106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7E691" w14:textId="77777777" w:rsidR="003115F7" w:rsidRPr="00A00F66" w:rsidRDefault="003115F7" w:rsidP="00EB106B">
            <w:pPr>
              <w:spacing w:line="240" w:lineRule="auto"/>
              <w:jc w:val="center"/>
              <w:rPr>
                <w:sz w:val="20"/>
                <w:szCs w:val="20"/>
                <w:lang w:eastAsia="fr-CH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53BB0" w14:textId="45B68488" w:rsidR="003115F7" w:rsidRPr="00A00F66" w:rsidRDefault="00EB106B" w:rsidP="00EB106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  <w:t>-</w:t>
            </w:r>
            <w:r w:rsidR="00D83ACA"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  <w:t xml:space="preserve"> </w:t>
            </w:r>
            <w:r w:rsidR="00D83ACA" w:rsidRPr="00BE3B89">
              <w:rPr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FC83F" w14:textId="77777777" w:rsidR="003115F7" w:rsidRPr="00A00F66" w:rsidRDefault="003115F7" w:rsidP="00EB106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1F5A7" w14:textId="77777777" w:rsidR="003115F7" w:rsidRPr="00A00F66" w:rsidRDefault="003115F7" w:rsidP="00EB106B">
            <w:pPr>
              <w:spacing w:line="240" w:lineRule="auto"/>
              <w:jc w:val="center"/>
              <w:rPr>
                <w:sz w:val="20"/>
                <w:szCs w:val="20"/>
                <w:lang w:eastAsia="fr-CH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9B633" w14:textId="6194EB9C" w:rsidR="003115F7" w:rsidRPr="00A00F66" w:rsidRDefault="003115F7" w:rsidP="00EB106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F94A6" w14:textId="77777777" w:rsidR="003115F7" w:rsidRPr="00A00F66" w:rsidRDefault="003115F7" w:rsidP="00EB106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68124" w14:textId="77777777" w:rsidR="003115F7" w:rsidRPr="00A00F66" w:rsidRDefault="003115F7" w:rsidP="00EB106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51DF0" w14:textId="4A012235" w:rsidR="003115F7" w:rsidRPr="00A00F66" w:rsidRDefault="003115F7" w:rsidP="00EB106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A748E" w14:textId="77777777" w:rsidR="003115F7" w:rsidRPr="00A00F66" w:rsidRDefault="003115F7" w:rsidP="00EB106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</w:pPr>
          </w:p>
        </w:tc>
      </w:tr>
      <w:tr w:rsidR="003115F7" w:rsidRPr="00A00F66" w14:paraId="6A75AD87" w14:textId="77777777" w:rsidTr="009530D3">
        <w:trPr>
          <w:trHeight w:val="312"/>
        </w:trPr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E3D4AB" w14:textId="507D2F62" w:rsidR="003115F7" w:rsidRPr="00A00F66" w:rsidRDefault="003115F7" w:rsidP="003115F7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H"/>
              </w:rPr>
              <w:t>NHG 2012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9625D97" w14:textId="54E79AC8" w:rsidR="003115F7" w:rsidRPr="00A00F66" w:rsidRDefault="003115F7" w:rsidP="00EB106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DAD4FE8" w14:textId="41AFC004" w:rsidR="003115F7" w:rsidRPr="00A00F66" w:rsidRDefault="003115F7" w:rsidP="00EB106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CDF6041" w14:textId="0E662642" w:rsidR="003115F7" w:rsidRPr="00A00F66" w:rsidRDefault="003115F7" w:rsidP="00EB106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07C89D0" w14:textId="63FDF9CA" w:rsidR="003115F7" w:rsidRPr="00A00F66" w:rsidRDefault="00EB106B" w:rsidP="00EB106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  <w:t>-</w:t>
            </w:r>
            <w:r w:rsidR="00D83ACA"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  <w:t xml:space="preserve"> </w:t>
            </w:r>
            <w:r w:rsidR="00D83ACA" w:rsidRPr="00BE3B89">
              <w:rPr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BFAF21" w14:textId="01623285" w:rsidR="003115F7" w:rsidRPr="00A00F66" w:rsidRDefault="003115F7" w:rsidP="00EB106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AE522B" w14:textId="2F38B684" w:rsidR="003115F7" w:rsidRPr="00A00F66" w:rsidRDefault="003115F7" w:rsidP="00EB106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92FE02" w14:textId="291F9FBB" w:rsidR="003115F7" w:rsidRPr="00A00F66" w:rsidRDefault="003115F7" w:rsidP="00EB106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276A04" w14:textId="053900D1" w:rsidR="003115F7" w:rsidRPr="00A00F66" w:rsidRDefault="003115F7" w:rsidP="00EB106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1B0CBF" w14:textId="76E11120" w:rsidR="003115F7" w:rsidRPr="00A00F66" w:rsidRDefault="003115F7" w:rsidP="00EB106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C4C771" w14:textId="0FE4FA3C" w:rsidR="003115F7" w:rsidRPr="00A00F66" w:rsidRDefault="003115F7" w:rsidP="00EB106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23FB89" w14:textId="6845A45E" w:rsidR="003115F7" w:rsidRPr="00A00F66" w:rsidRDefault="003115F7" w:rsidP="00EB106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</w:pPr>
          </w:p>
        </w:tc>
      </w:tr>
    </w:tbl>
    <w:p w14:paraId="6E75ED27" w14:textId="771BD5FD" w:rsidR="00BF24A0" w:rsidRDefault="00BF24A0" w:rsidP="00BF24A0">
      <w:pPr>
        <w:spacing w:line="240" w:lineRule="auto"/>
        <w:rPr>
          <w:b/>
          <w:color w:val="FF0000"/>
        </w:rPr>
      </w:pPr>
    </w:p>
    <w:p w14:paraId="7C439726" w14:textId="50C273BB" w:rsidR="00E02D9A" w:rsidRDefault="0077616A" w:rsidP="00BF24A0">
      <w:pPr>
        <w:spacing w:line="240" w:lineRule="auto"/>
        <w:rPr>
          <w:bCs/>
        </w:rPr>
      </w:pPr>
      <w:r w:rsidRPr="00BE3B89">
        <w:rPr>
          <w:sz w:val="22"/>
          <w:szCs w:val="22"/>
          <w:vertAlign w:val="superscript"/>
          <w:lang w:val="en-US"/>
        </w:rPr>
        <w:t>1</w:t>
      </w:r>
      <w:r w:rsidR="00BF24A0">
        <w:rPr>
          <w:bCs/>
        </w:rPr>
        <w:t xml:space="preserve"> Current recommendations at the time of the study (2016)</w:t>
      </w:r>
    </w:p>
    <w:p w14:paraId="19E756EF" w14:textId="4086A60A" w:rsidR="00967896" w:rsidRDefault="000D2A9C" w:rsidP="00BF24A0">
      <w:pPr>
        <w:spacing w:line="240" w:lineRule="auto"/>
        <w:rPr>
          <w:bCs/>
        </w:rPr>
      </w:pPr>
      <w:r w:rsidRPr="00BE3B89">
        <w:rPr>
          <w:sz w:val="22"/>
          <w:szCs w:val="22"/>
          <w:vertAlign w:val="superscript"/>
          <w:lang w:val="en-US"/>
        </w:rPr>
        <w:t>2</w:t>
      </w:r>
      <w:r w:rsidR="00795DF8">
        <w:rPr>
          <w:bCs/>
        </w:rPr>
        <w:t xml:space="preserve"> Decision left to the treating physician</w:t>
      </w:r>
    </w:p>
    <w:p w14:paraId="089C99C3" w14:textId="3072598C" w:rsidR="00C44A3C" w:rsidRDefault="00C44A3C" w:rsidP="00BF24A0">
      <w:pPr>
        <w:spacing w:line="240" w:lineRule="auto"/>
        <w:rPr>
          <w:bCs/>
        </w:rPr>
      </w:pPr>
    </w:p>
    <w:p w14:paraId="2DE20CDA" w14:textId="5413DB7D" w:rsidR="00EC62F3" w:rsidRDefault="00EC62F3" w:rsidP="00BF24A0">
      <w:pPr>
        <w:spacing w:line="240" w:lineRule="auto"/>
        <w:rPr>
          <w:bCs/>
        </w:rPr>
      </w:pPr>
    </w:p>
    <w:p w14:paraId="6E629B75" w14:textId="77777777" w:rsidR="00EC62F3" w:rsidRPr="00EC62F3" w:rsidRDefault="00EC62F3" w:rsidP="00EC62F3">
      <w:pPr>
        <w:spacing w:line="240" w:lineRule="auto"/>
        <w:rPr>
          <w:bCs/>
        </w:rPr>
      </w:pPr>
      <w:r w:rsidRPr="00EC62F3">
        <w:rPr>
          <w:bCs/>
        </w:rPr>
        <w:t>References</w:t>
      </w:r>
    </w:p>
    <w:p w14:paraId="57F2C174" w14:textId="77777777" w:rsidR="00EC62F3" w:rsidRPr="00EC62F3" w:rsidRDefault="00EC62F3" w:rsidP="00EC62F3">
      <w:pPr>
        <w:spacing w:line="240" w:lineRule="auto"/>
        <w:rPr>
          <w:bCs/>
        </w:rPr>
      </w:pPr>
    </w:p>
    <w:p w14:paraId="74A9184E" w14:textId="77777777" w:rsidR="00EC62F3" w:rsidRDefault="00BA2289" w:rsidP="00BF24A0">
      <w:pPr>
        <w:pStyle w:val="Paragraphedeliste"/>
        <w:numPr>
          <w:ilvl w:val="0"/>
          <w:numId w:val="3"/>
        </w:numPr>
        <w:spacing w:line="240" w:lineRule="auto"/>
        <w:rPr>
          <w:bCs/>
        </w:rPr>
      </w:pPr>
      <w:r w:rsidRPr="00EC62F3">
        <w:rPr>
          <w:bCs/>
        </w:rPr>
        <w:t xml:space="preserve">Mancia G, Fagard R, Narkiewicz K, et al. 2013 ESH/ESC Guidelines for the management of arterial hypertension: </w:t>
      </w:r>
      <w:proofErr w:type="gramStart"/>
      <w:r w:rsidRPr="00EC62F3">
        <w:rPr>
          <w:bCs/>
        </w:rPr>
        <w:t>the</w:t>
      </w:r>
      <w:proofErr w:type="gramEnd"/>
      <w:r w:rsidRPr="00EC62F3">
        <w:rPr>
          <w:bCs/>
        </w:rPr>
        <w:t xml:space="preserve"> Task Force for the management of arterial hypertension of the European Society of Hypertension (ESH) and of the European Society of Cardiology (ESC). J Hypertens. 2013;31(7):1281‐1357.</w:t>
      </w:r>
    </w:p>
    <w:p w14:paraId="5C8F0B97" w14:textId="0D47C39F" w:rsidR="00EC0D99" w:rsidRDefault="00C44A3C" w:rsidP="00BF24A0">
      <w:pPr>
        <w:pStyle w:val="Paragraphedeliste"/>
        <w:numPr>
          <w:ilvl w:val="0"/>
          <w:numId w:val="3"/>
        </w:numPr>
        <w:spacing w:line="240" w:lineRule="auto"/>
        <w:rPr>
          <w:bCs/>
        </w:rPr>
      </w:pPr>
      <w:r w:rsidRPr="00706BE2">
        <w:rPr>
          <w:bCs/>
        </w:rPr>
        <w:t>Jaques H; National Institute for Health and Clinical Excellence (NICE). NICE guideline on hypertension. Eur Heart J. 2013;34(6):406‐408.</w:t>
      </w:r>
    </w:p>
    <w:p w14:paraId="1528741F" w14:textId="4D71687E" w:rsidR="00706BE2" w:rsidRPr="00706BE2" w:rsidRDefault="00706BE2" w:rsidP="00706BE2">
      <w:pPr>
        <w:pStyle w:val="Paragraphedeliste"/>
        <w:numPr>
          <w:ilvl w:val="0"/>
          <w:numId w:val="3"/>
        </w:numPr>
        <w:spacing w:line="240" w:lineRule="auto"/>
        <w:rPr>
          <w:bCs/>
        </w:rPr>
      </w:pPr>
      <w:r w:rsidRPr="00EC62F3">
        <w:rPr>
          <w:bCs/>
        </w:rPr>
        <w:t>Wiersma T, Smulders YM, Stehouwer CD, Konings KT, Lanphen J. [Summary of the multidisciplinary guideline on cardiovascular risk management (revision 2011)].</w:t>
      </w:r>
    </w:p>
    <w:sectPr w:rsidR="00706BE2" w:rsidRPr="00706BE2" w:rsidSect="0025271C">
      <w:pgSz w:w="16838" w:h="11906" w:orient="landscape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D95774"/>
    <w:multiLevelType w:val="hybridMultilevel"/>
    <w:tmpl w:val="A2368B2E"/>
    <w:lvl w:ilvl="0" w:tplc="9110B06C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A4055D0"/>
    <w:multiLevelType w:val="hybridMultilevel"/>
    <w:tmpl w:val="189467CC"/>
    <w:lvl w:ilvl="0" w:tplc="10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AC2616A"/>
    <w:multiLevelType w:val="hybridMultilevel"/>
    <w:tmpl w:val="48CE853C"/>
    <w:lvl w:ilvl="0" w:tplc="10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24A0"/>
    <w:rsid w:val="0000040D"/>
    <w:rsid w:val="00010D33"/>
    <w:rsid w:val="00026A83"/>
    <w:rsid w:val="00067F87"/>
    <w:rsid w:val="000D2A9C"/>
    <w:rsid w:val="001F4251"/>
    <w:rsid w:val="00242084"/>
    <w:rsid w:val="00251F00"/>
    <w:rsid w:val="0025271C"/>
    <w:rsid w:val="002A0600"/>
    <w:rsid w:val="003115F7"/>
    <w:rsid w:val="00334229"/>
    <w:rsid w:val="00361264"/>
    <w:rsid w:val="00394BB1"/>
    <w:rsid w:val="003B37B1"/>
    <w:rsid w:val="00435E63"/>
    <w:rsid w:val="00524EC8"/>
    <w:rsid w:val="00645DAD"/>
    <w:rsid w:val="006C7860"/>
    <w:rsid w:val="006E4D48"/>
    <w:rsid w:val="006F1E6A"/>
    <w:rsid w:val="00706BE2"/>
    <w:rsid w:val="0077616A"/>
    <w:rsid w:val="00795DF8"/>
    <w:rsid w:val="00881570"/>
    <w:rsid w:val="008931B0"/>
    <w:rsid w:val="008B4410"/>
    <w:rsid w:val="008E27D1"/>
    <w:rsid w:val="008E405A"/>
    <w:rsid w:val="009266E6"/>
    <w:rsid w:val="009530D3"/>
    <w:rsid w:val="00967896"/>
    <w:rsid w:val="00984B1C"/>
    <w:rsid w:val="009A08F2"/>
    <w:rsid w:val="00AA0A04"/>
    <w:rsid w:val="00AC7334"/>
    <w:rsid w:val="00AE10AB"/>
    <w:rsid w:val="00B76EAC"/>
    <w:rsid w:val="00BA2289"/>
    <w:rsid w:val="00BD5092"/>
    <w:rsid w:val="00BF24A0"/>
    <w:rsid w:val="00C126E4"/>
    <w:rsid w:val="00C44A3C"/>
    <w:rsid w:val="00C453E8"/>
    <w:rsid w:val="00C80986"/>
    <w:rsid w:val="00CD7FF8"/>
    <w:rsid w:val="00D06EF9"/>
    <w:rsid w:val="00D34B4C"/>
    <w:rsid w:val="00D83ACA"/>
    <w:rsid w:val="00D84EC1"/>
    <w:rsid w:val="00DB7252"/>
    <w:rsid w:val="00DF358E"/>
    <w:rsid w:val="00E02D9A"/>
    <w:rsid w:val="00E218B5"/>
    <w:rsid w:val="00E65113"/>
    <w:rsid w:val="00EA3BF0"/>
    <w:rsid w:val="00EB0DB2"/>
    <w:rsid w:val="00EB106B"/>
    <w:rsid w:val="00EC0D99"/>
    <w:rsid w:val="00EC62F3"/>
    <w:rsid w:val="00F20619"/>
    <w:rsid w:val="00FF2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8E9B11"/>
  <w15:chartTrackingRefBased/>
  <w15:docId w15:val="{0ED1C019-C5E9-4391-B62B-B5ACFBADCF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24A0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BF24A0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BF24A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F24A0"/>
    <w:rPr>
      <w:rFonts w:ascii="Segoe UI" w:eastAsia="Times New Roman" w:hAnsi="Segoe UI" w:cs="Segoe UI"/>
      <w:sz w:val="18"/>
      <w:szCs w:val="18"/>
      <w:lang w:val="en-GB" w:eastAsia="en-GB"/>
    </w:rPr>
  </w:style>
  <w:style w:type="character" w:styleId="Marquedecommentaire">
    <w:name w:val="annotation reference"/>
    <w:basedOn w:val="Policepardfaut"/>
    <w:uiPriority w:val="99"/>
    <w:semiHidden/>
    <w:unhideWhenUsed/>
    <w:rsid w:val="008931B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8931B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8931B0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931B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931B0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914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éline Roulet</dc:creator>
  <cp:keywords/>
  <dc:description/>
  <cp:lastModifiedBy>Céline Roulet</cp:lastModifiedBy>
  <cp:revision>24</cp:revision>
  <dcterms:created xsi:type="dcterms:W3CDTF">2020-06-07T13:26:00Z</dcterms:created>
  <dcterms:modified xsi:type="dcterms:W3CDTF">2020-06-10T06:08:00Z</dcterms:modified>
</cp:coreProperties>
</file>